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5746F" w14:textId="263FDBD6" w:rsidR="00BE51FB" w:rsidRPr="0040576E" w:rsidRDefault="00BE51FB" w:rsidP="00BE51FB">
      <w:pPr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</w:pPr>
      <w:r w:rsidRPr="0040576E"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  <w:t xml:space="preserve">Table </w:t>
      </w:r>
      <w:r w:rsidR="00212252"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  <w:t>S</w:t>
      </w:r>
      <w:r w:rsidRPr="0040576E"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  <w:t>1. Fit and Entropy Index Values for One to Seven Profile Solutions</w:t>
      </w:r>
    </w:p>
    <w:tbl>
      <w:tblPr>
        <w:tblStyle w:val="TableGrid"/>
        <w:tblpPr w:leftFromText="180" w:rightFromText="180" w:vertAnchor="page" w:horzAnchor="margin" w:tblpY="2086"/>
        <w:tblW w:w="9242" w:type="dxa"/>
        <w:tblLook w:val="04A0" w:firstRow="1" w:lastRow="0" w:firstColumn="1" w:lastColumn="0" w:noHBand="0" w:noVBand="1"/>
      </w:tblPr>
      <w:tblGrid>
        <w:gridCol w:w="1496"/>
        <w:gridCol w:w="1110"/>
        <w:gridCol w:w="1111"/>
        <w:gridCol w:w="1111"/>
        <w:gridCol w:w="1111"/>
        <w:gridCol w:w="1112"/>
        <w:gridCol w:w="1207"/>
        <w:gridCol w:w="984"/>
      </w:tblGrid>
      <w:tr w:rsidR="00BE51FB" w:rsidRPr="0040576E" w14:paraId="0E773CE0" w14:textId="77777777" w:rsidTr="006315F0">
        <w:tc>
          <w:tcPr>
            <w:tcW w:w="9242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3F08DA9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bCs/>
                <w:iCs/>
                <w:lang w:eastAsia="en-AU"/>
              </w:rPr>
              <w:t>Indices</w:t>
            </w:r>
          </w:p>
        </w:tc>
      </w:tr>
      <w:tr w:rsidR="00BE51FB" w:rsidRPr="0040576E" w14:paraId="31A43FD5" w14:textId="77777777" w:rsidTr="006315F0"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724DC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Number of profil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DCA57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AI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82AD8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BI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08600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CL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17D3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KI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CE725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AW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C3336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Entropy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55E03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i/>
                <w:iCs/>
                <w:lang w:eastAsia="en-AU"/>
              </w:rPr>
              <w:t xml:space="preserve">N </w:t>
            </w: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min</w:t>
            </w:r>
          </w:p>
        </w:tc>
      </w:tr>
      <w:tr w:rsidR="00BE51FB" w:rsidRPr="0040576E" w14:paraId="722F416B" w14:textId="77777777" w:rsidTr="006315F0"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053189D6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One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14:paraId="58818B7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55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7CCFC5E1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69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49E73E13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49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47454A20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62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483984B1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200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61A456B0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789E765A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.00</w:t>
            </w:r>
          </w:p>
        </w:tc>
      </w:tr>
      <w:tr w:rsidR="00BE51FB" w:rsidRPr="0040576E" w14:paraId="1B194810" w14:textId="77777777" w:rsidTr="006315F0"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EDA746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Tw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D36F69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09E76EA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A44BF1B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A644F50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543AE78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088F57B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13E38E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26</w:t>
            </w:r>
          </w:p>
        </w:tc>
      </w:tr>
      <w:tr w:rsidR="00BE51FB" w:rsidRPr="0040576E" w14:paraId="02027570" w14:textId="77777777" w:rsidTr="006315F0"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3EE615C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Thre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B19CE3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8087B2F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86A68D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544740B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E249A79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2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D46CA9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D67991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22</w:t>
            </w:r>
          </w:p>
        </w:tc>
      </w:tr>
      <w:tr w:rsidR="00BE51FB" w:rsidRPr="0040576E" w14:paraId="37B7E8E0" w14:textId="77777777" w:rsidTr="006315F0"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3600149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Fou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51E1ED3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F912BD6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F4BB0DF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5CD25DE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A327ABC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2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D9B43E7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88EB4D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13</w:t>
            </w:r>
          </w:p>
        </w:tc>
      </w:tr>
      <w:tr w:rsidR="00BE51FB" w:rsidRPr="0040576E" w14:paraId="5260DE73" w14:textId="77777777" w:rsidTr="006315F0"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56DB59D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Fiv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CDD1283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81C1A8F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933BA3C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07C8B47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4F809D2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2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A9D8DC3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9544ED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04</w:t>
            </w:r>
          </w:p>
        </w:tc>
      </w:tr>
      <w:tr w:rsidR="00BE51FB" w:rsidRPr="0040576E" w14:paraId="03CBF956" w14:textId="77777777" w:rsidTr="006315F0"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42CDE6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Si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2E1CE84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BBC6F3F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1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704C729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D5952B9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6C77372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2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CA4E05D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C4024AE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07</w:t>
            </w:r>
          </w:p>
        </w:tc>
      </w:tr>
      <w:tr w:rsidR="00BE51FB" w:rsidRPr="0040576E" w14:paraId="763A4B0E" w14:textId="77777777" w:rsidTr="006315F0"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90EB7" w14:textId="77777777" w:rsidR="00BE51FB" w:rsidRPr="0040576E" w:rsidRDefault="00BE51FB" w:rsidP="006315F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/>
                <w:lang w:eastAsia="en-AU"/>
              </w:rPr>
              <w:t>Seve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65E58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9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E23F7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6BE4F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9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F8EAE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0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1629C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123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0B365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F06D" w14:textId="77777777" w:rsidR="00BE51FB" w:rsidRPr="0040576E" w:rsidRDefault="00BE51FB" w:rsidP="006315F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lang w:eastAsia="en-AU"/>
              </w:rPr>
            </w:pPr>
            <w:r w:rsidRPr="0040576E">
              <w:rPr>
                <w:rFonts w:ascii="Times New Roman" w:eastAsiaTheme="minorEastAsia" w:hAnsi="Times New Roman" w:cs="Times New Roman"/>
                <w:bCs/>
                <w:lang w:eastAsia="en-AU"/>
              </w:rPr>
              <w:t>.05</w:t>
            </w:r>
          </w:p>
        </w:tc>
      </w:tr>
    </w:tbl>
    <w:p w14:paraId="28212161" w14:textId="77777777" w:rsidR="00BE51FB" w:rsidRPr="0040576E" w:rsidRDefault="00BE51FB" w:rsidP="00BE51FB">
      <w:pPr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</w:pPr>
      <w:r w:rsidRPr="0040576E"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  <w:t xml:space="preserve">Note. AIC – </w:t>
      </w:r>
      <w:r w:rsidRPr="0040576E">
        <w:rPr>
          <w:rFonts w:ascii="Times New Roman" w:eastAsiaTheme="minorEastAsia" w:hAnsi="Times New Roman" w:cs="Times New Roman"/>
          <w:bCs/>
          <w:i/>
          <w:sz w:val="24"/>
          <w:szCs w:val="24"/>
          <w:lang w:eastAsia="en-AU"/>
        </w:rPr>
        <w:t xml:space="preserve">Akaike Information Criterion; BIC </w:t>
      </w:r>
      <w:r w:rsidRPr="0040576E">
        <w:rPr>
          <w:rFonts w:ascii="Times New Roman" w:eastAsiaTheme="minorEastAsia" w:hAnsi="Times New Roman" w:cs="Times New Roman"/>
          <w:i/>
          <w:sz w:val="24"/>
          <w:szCs w:val="24"/>
          <w:lang w:eastAsia="en-AU"/>
        </w:rPr>
        <w:t>–</w:t>
      </w:r>
      <w:r w:rsidRPr="0040576E">
        <w:rPr>
          <w:rFonts w:ascii="Times New Roman" w:eastAsiaTheme="minorEastAsia" w:hAnsi="Times New Roman" w:cs="Times New Roman"/>
          <w:bCs/>
          <w:i/>
          <w:sz w:val="24"/>
          <w:szCs w:val="24"/>
          <w:lang w:eastAsia="en-AU"/>
        </w:rPr>
        <w:t xml:space="preserve"> Bayesian Information Criterion; CLC – Classification Likelihood Criterion; KIC – </w:t>
      </w:r>
      <w:proofErr w:type="spellStart"/>
      <w:r w:rsidRPr="0040576E">
        <w:rPr>
          <w:rFonts w:ascii="Times New Roman" w:eastAsiaTheme="minorEastAsia" w:hAnsi="Times New Roman" w:cs="Times New Roman"/>
          <w:bCs/>
          <w:i/>
          <w:sz w:val="24"/>
          <w:szCs w:val="24"/>
          <w:lang w:eastAsia="en-AU"/>
        </w:rPr>
        <w:t>Kullback</w:t>
      </w:r>
      <w:proofErr w:type="spellEnd"/>
      <w:r w:rsidRPr="0040576E">
        <w:rPr>
          <w:rFonts w:ascii="Times New Roman" w:eastAsiaTheme="minorEastAsia" w:hAnsi="Times New Roman" w:cs="Times New Roman"/>
          <w:bCs/>
          <w:i/>
          <w:sz w:val="24"/>
          <w:szCs w:val="24"/>
          <w:lang w:eastAsia="en-AU"/>
        </w:rPr>
        <w:t xml:space="preserve"> Information Criterion; AWE – Appropriate Weight of Evidence Criterion; N min – Percentage in smallest group</w:t>
      </w:r>
    </w:p>
    <w:p w14:paraId="4A81AD38" w14:textId="77777777" w:rsidR="00344211" w:rsidRDefault="00344211"/>
    <w:sectPr w:rsidR="00344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FB"/>
    <w:rsid w:val="000C6AAA"/>
    <w:rsid w:val="00212252"/>
    <w:rsid w:val="00344211"/>
    <w:rsid w:val="00BE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9B41F"/>
  <w15:chartTrackingRefBased/>
  <w15:docId w15:val="{4DA08B8C-AFAB-407C-A38F-434E56E3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1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y</dc:creator>
  <cp:keywords/>
  <dc:description/>
  <cp:lastModifiedBy>Mark Boyes</cp:lastModifiedBy>
  <cp:revision>2</cp:revision>
  <dcterms:created xsi:type="dcterms:W3CDTF">2022-11-18T05:35:00Z</dcterms:created>
  <dcterms:modified xsi:type="dcterms:W3CDTF">2022-11-18T05:35:00Z</dcterms:modified>
</cp:coreProperties>
</file>